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8C2A63" w14:textId="6FEF47D7" w:rsidR="00C157EE" w:rsidRPr="00BC7B28" w:rsidRDefault="00BC7B28" w:rsidP="00BC7B28">
      <w:pPr>
        <w:pStyle w:val="Otsikko2"/>
        <w:jc w:val="both"/>
        <w:rPr>
          <w:rFonts w:asciiTheme="minorHAnsi" w:hAnsiTheme="minorHAnsi" w:cstheme="minorHAnsi"/>
          <w:sz w:val="22"/>
          <w:szCs w:val="22"/>
          <w:lang w:val="en-US"/>
        </w:rPr>
      </w:pPr>
      <w:r>
        <w:rPr>
          <w:lang w:val="en-US"/>
        </w:rPr>
        <w:t>S</w:t>
      </w:r>
      <w:r w:rsidR="00BB390C">
        <w:rPr>
          <w:lang w:val="en-US"/>
        </w:rPr>
        <w:t>2</w:t>
      </w:r>
      <w:r>
        <w:rPr>
          <w:lang w:val="en-US"/>
        </w:rPr>
        <w:t xml:space="preserve"> </w:t>
      </w:r>
      <w:r w:rsidR="00C157EE" w:rsidRPr="00332F83">
        <w:rPr>
          <w:lang w:val="en-US"/>
        </w:rPr>
        <w:t>A</w:t>
      </w:r>
      <w:r w:rsidR="00C157EE" w:rsidRPr="00BC7B28">
        <w:rPr>
          <w:rFonts w:asciiTheme="minorHAnsi" w:hAnsiTheme="minorHAnsi" w:cstheme="minorHAnsi"/>
          <w:sz w:val="22"/>
          <w:szCs w:val="22"/>
          <w:lang w:val="en-US"/>
        </w:rPr>
        <w:t xml:space="preserve">ppendix: </w:t>
      </w:r>
    </w:p>
    <w:p w14:paraId="4A42CE36" w14:textId="7FDA1843" w:rsidR="00C157EE" w:rsidRPr="00BC7B28" w:rsidRDefault="00C157EE" w:rsidP="00BC7B28">
      <w:pPr>
        <w:pStyle w:val="Otsikko3"/>
        <w:jc w:val="both"/>
        <w:rPr>
          <w:rFonts w:asciiTheme="minorHAnsi" w:hAnsiTheme="minorHAnsi" w:cstheme="minorHAnsi"/>
          <w:sz w:val="22"/>
          <w:szCs w:val="22"/>
          <w:lang w:val="en-US"/>
        </w:rPr>
      </w:pPr>
      <w:bookmarkStart w:id="0" w:name="_Hlk181625586"/>
      <w:r w:rsidRPr="00BC7B28">
        <w:rPr>
          <w:rFonts w:asciiTheme="minorHAnsi" w:hAnsiTheme="minorHAnsi" w:cstheme="minorHAnsi"/>
          <w:sz w:val="22"/>
          <w:szCs w:val="22"/>
          <w:lang w:val="en-US"/>
        </w:rPr>
        <w:t>Diagnostic criteria</w:t>
      </w:r>
      <w:r w:rsidR="002E51EB">
        <w:rPr>
          <w:rFonts w:asciiTheme="minorHAnsi" w:hAnsiTheme="minorHAnsi" w:cstheme="minorHAnsi"/>
          <w:sz w:val="22"/>
          <w:szCs w:val="22"/>
          <w:lang w:val="en-US"/>
        </w:rPr>
        <w:t xml:space="preserve"> for fibromyalgia, chronic fatigue syndrome and post COVID-19 condition</w:t>
      </w:r>
    </w:p>
    <w:bookmarkEnd w:id="0"/>
    <w:p w14:paraId="7FEDDAEF" w14:textId="77777777" w:rsidR="00C157EE" w:rsidRPr="00BC7B28" w:rsidRDefault="00C157EE" w:rsidP="00BC7B28">
      <w:pPr>
        <w:widowControl w:val="0"/>
        <w:autoSpaceDE w:val="0"/>
        <w:autoSpaceDN w:val="0"/>
        <w:adjustRightInd w:val="0"/>
        <w:spacing w:after="240"/>
        <w:jc w:val="both"/>
        <w:rPr>
          <w:rFonts w:cstheme="minorHAnsi"/>
          <w:b/>
          <w:bCs/>
          <w:lang w:val="en-US"/>
        </w:rPr>
      </w:pPr>
    </w:p>
    <w:p w14:paraId="055A562C" w14:textId="77777777" w:rsidR="00C157EE" w:rsidRPr="00BC7B28" w:rsidRDefault="00C157EE" w:rsidP="00BC7B28">
      <w:pPr>
        <w:pStyle w:val="Luettelokappale"/>
        <w:widowControl w:val="0"/>
        <w:numPr>
          <w:ilvl w:val="0"/>
          <w:numId w:val="4"/>
        </w:numPr>
        <w:autoSpaceDE w:val="0"/>
        <w:autoSpaceDN w:val="0"/>
        <w:adjustRightInd w:val="0"/>
        <w:spacing w:after="240" w:line="240" w:lineRule="auto"/>
        <w:jc w:val="both"/>
        <w:rPr>
          <w:rFonts w:cstheme="minorHAnsi"/>
          <w:b/>
          <w:bCs/>
          <w:lang w:val="en-US"/>
        </w:rPr>
      </w:pPr>
      <w:r w:rsidRPr="00BC7B28">
        <w:rPr>
          <w:rFonts w:cstheme="minorHAnsi"/>
          <w:b/>
          <w:bCs/>
          <w:lang w:val="en-US"/>
        </w:rPr>
        <w:t>Fibromyalgia: The American College of Rheumatology diagnostic criteria for fibromyalgia</w:t>
      </w:r>
    </w:p>
    <w:p w14:paraId="75A897B2" w14:textId="77777777" w:rsidR="00C157EE" w:rsidRPr="00BC7B28" w:rsidRDefault="00C157EE" w:rsidP="00BC7B28">
      <w:pPr>
        <w:pStyle w:val="Luettelokappale"/>
        <w:widowControl w:val="0"/>
        <w:autoSpaceDE w:val="0"/>
        <w:autoSpaceDN w:val="0"/>
        <w:adjustRightInd w:val="0"/>
        <w:spacing w:after="240"/>
        <w:jc w:val="both"/>
        <w:rPr>
          <w:rFonts w:cstheme="minorHAnsi"/>
          <w:b/>
          <w:bCs/>
          <w:lang w:val="en-US"/>
        </w:rPr>
      </w:pPr>
    </w:p>
    <w:p w14:paraId="5FD06CF7" w14:textId="77777777" w:rsidR="00C157EE" w:rsidRPr="00BC7B28" w:rsidRDefault="00C157EE" w:rsidP="00BC7B28">
      <w:pPr>
        <w:widowControl w:val="0"/>
        <w:autoSpaceDE w:val="0"/>
        <w:autoSpaceDN w:val="0"/>
        <w:adjustRightInd w:val="0"/>
        <w:spacing w:after="240"/>
        <w:ind w:firstLine="720"/>
        <w:jc w:val="both"/>
        <w:rPr>
          <w:rFonts w:cstheme="minorHAnsi"/>
          <w:lang w:val="en-US"/>
        </w:rPr>
      </w:pPr>
      <w:r w:rsidRPr="00BC7B28">
        <w:rPr>
          <w:rFonts w:cstheme="minorHAnsi"/>
          <w:lang w:val="en-US"/>
        </w:rPr>
        <w:t>In this study, we will apply the ICD-10 code M79.7 for fibromyalgia.</w:t>
      </w:r>
    </w:p>
    <w:p w14:paraId="59F12FBF" w14:textId="77777777"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Criteria</w:t>
      </w:r>
    </w:p>
    <w:p w14:paraId="14C1A16F" w14:textId="77777777"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A patient satisfies diagnostic criteria for fibromyalgia if the following 3 conditions are met:</w:t>
      </w:r>
    </w:p>
    <w:p w14:paraId="635ADA24" w14:textId="77777777"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1) Widespread pain index (WPI) 7 and symptom severity (SS) scale score 5 or WPI 3–6 and SS scale score 9.</w:t>
      </w:r>
    </w:p>
    <w:p w14:paraId="2F6F8779" w14:textId="77777777"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 xml:space="preserve">2) Symptoms have been present at a similar level </w:t>
      </w:r>
      <w:r w:rsidRPr="00BC7B28">
        <w:rPr>
          <w:rFonts w:cstheme="minorHAnsi"/>
          <w:b/>
          <w:bCs/>
          <w:lang w:val="en-US"/>
        </w:rPr>
        <w:t>for at least 3 months.</w:t>
      </w:r>
    </w:p>
    <w:p w14:paraId="64ACF21D" w14:textId="77777777"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3) The patient does not have a disorder that would otherwise explain the pain.</w:t>
      </w:r>
    </w:p>
    <w:p w14:paraId="754D6813" w14:textId="77777777" w:rsidR="002E51EB" w:rsidRDefault="002E51EB" w:rsidP="00BC7B28">
      <w:pPr>
        <w:pStyle w:val="Luettelokappale"/>
        <w:widowControl w:val="0"/>
        <w:autoSpaceDE w:val="0"/>
        <w:autoSpaceDN w:val="0"/>
        <w:adjustRightInd w:val="0"/>
        <w:spacing w:after="240"/>
        <w:jc w:val="both"/>
        <w:rPr>
          <w:rFonts w:cstheme="minorHAnsi"/>
          <w:lang w:val="en-US"/>
        </w:rPr>
      </w:pPr>
    </w:p>
    <w:p w14:paraId="59D13579" w14:textId="558BF546"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Ascertainment</w:t>
      </w:r>
    </w:p>
    <w:p w14:paraId="49FD5539" w14:textId="77777777"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1) WPI: note the number areas in which the patient has had pain over the last week. In how many areas has the patient had</w:t>
      </w:r>
    </w:p>
    <w:p w14:paraId="16BB45A0" w14:textId="77777777"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pain? Score will be between 0 and 19.</w:t>
      </w:r>
    </w:p>
    <w:p w14:paraId="296ABD67" w14:textId="77777777"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Shoulder girdle, left Hip (buttock, trochanter), left Jaw, left Upper back</w:t>
      </w:r>
    </w:p>
    <w:p w14:paraId="7EF0EDAF" w14:textId="77777777"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Shoulder girdle, right Hip (buttock, trochanter), right Jaw, right Lower back</w:t>
      </w:r>
    </w:p>
    <w:p w14:paraId="7BDB4789" w14:textId="77777777"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Upper arm, left Upper leg, left Chest Neck</w:t>
      </w:r>
    </w:p>
    <w:p w14:paraId="26544171" w14:textId="77777777"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Upper arm, right Upper leg, right Abdomen</w:t>
      </w:r>
    </w:p>
    <w:p w14:paraId="095F4A78" w14:textId="77777777"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Lower arm, left Lower leg, left</w:t>
      </w:r>
    </w:p>
    <w:p w14:paraId="27B89CD6" w14:textId="77777777"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Lower arm, right Lower leg, right</w:t>
      </w:r>
    </w:p>
    <w:p w14:paraId="223E130E" w14:textId="77777777" w:rsidR="002E51EB" w:rsidRDefault="002E51EB" w:rsidP="00BC7B28">
      <w:pPr>
        <w:pStyle w:val="Luettelokappale"/>
        <w:widowControl w:val="0"/>
        <w:autoSpaceDE w:val="0"/>
        <w:autoSpaceDN w:val="0"/>
        <w:adjustRightInd w:val="0"/>
        <w:spacing w:after="240"/>
        <w:jc w:val="both"/>
        <w:rPr>
          <w:rFonts w:cstheme="minorHAnsi"/>
          <w:lang w:val="en-US"/>
        </w:rPr>
      </w:pPr>
    </w:p>
    <w:p w14:paraId="70657CE7" w14:textId="359EA574"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2) SS scale score:</w:t>
      </w:r>
    </w:p>
    <w:p w14:paraId="0075AED8" w14:textId="77777777"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Fatigue</w:t>
      </w:r>
    </w:p>
    <w:p w14:paraId="3DC150F0" w14:textId="77777777"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Waking unrefreshed</w:t>
      </w:r>
    </w:p>
    <w:p w14:paraId="3C4AD112" w14:textId="77777777"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Cognitive symptoms</w:t>
      </w:r>
    </w:p>
    <w:p w14:paraId="0AF50EC8" w14:textId="77777777" w:rsidR="002E51EB" w:rsidRDefault="002E51EB" w:rsidP="00BC7B28">
      <w:pPr>
        <w:pStyle w:val="Luettelokappale"/>
        <w:widowControl w:val="0"/>
        <w:autoSpaceDE w:val="0"/>
        <w:autoSpaceDN w:val="0"/>
        <w:adjustRightInd w:val="0"/>
        <w:spacing w:after="240"/>
        <w:jc w:val="both"/>
        <w:rPr>
          <w:rFonts w:cstheme="minorHAnsi"/>
          <w:lang w:val="en-US"/>
        </w:rPr>
      </w:pPr>
    </w:p>
    <w:p w14:paraId="1D43623A" w14:textId="426DD79A"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For the each of the 3 symptoms above, indicate the level of severity over the past week using the following scale:</w:t>
      </w:r>
    </w:p>
    <w:p w14:paraId="48ACEEF1" w14:textId="77777777" w:rsidR="002E51EB" w:rsidRDefault="002E51EB" w:rsidP="00BC7B28">
      <w:pPr>
        <w:pStyle w:val="Luettelokappale"/>
        <w:widowControl w:val="0"/>
        <w:autoSpaceDE w:val="0"/>
        <w:autoSpaceDN w:val="0"/>
        <w:adjustRightInd w:val="0"/>
        <w:spacing w:after="240"/>
        <w:jc w:val="both"/>
        <w:rPr>
          <w:rFonts w:cstheme="minorHAnsi"/>
          <w:lang w:val="en-US"/>
        </w:rPr>
      </w:pPr>
    </w:p>
    <w:p w14:paraId="3D1C17DF" w14:textId="7644CE58"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0 no problem</w:t>
      </w:r>
    </w:p>
    <w:p w14:paraId="79CCA6D1" w14:textId="1AA1FA58"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1 slight or mild problems, generally mild or intermittent</w:t>
      </w:r>
    </w:p>
    <w:p w14:paraId="3B2893D7" w14:textId="530DB8AA"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2 moderate, considerable problems, often present and/or at a moderate level</w:t>
      </w:r>
    </w:p>
    <w:p w14:paraId="1EBC78F2" w14:textId="50724286"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3 severe: pervasive, continuous, life-disturbing problems</w:t>
      </w:r>
    </w:p>
    <w:p w14:paraId="10CF8730" w14:textId="77777777" w:rsidR="002E51EB" w:rsidRDefault="002E51EB" w:rsidP="00BC7B28">
      <w:pPr>
        <w:pStyle w:val="Luettelokappale"/>
        <w:widowControl w:val="0"/>
        <w:autoSpaceDE w:val="0"/>
        <w:autoSpaceDN w:val="0"/>
        <w:adjustRightInd w:val="0"/>
        <w:spacing w:after="240"/>
        <w:jc w:val="both"/>
        <w:rPr>
          <w:rFonts w:cstheme="minorHAnsi"/>
          <w:lang w:val="en-US"/>
        </w:rPr>
      </w:pPr>
    </w:p>
    <w:p w14:paraId="3F78AD96" w14:textId="2D577FD3"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Considering somatic symptoms in general, indicate whether the patient has:*</w:t>
      </w:r>
    </w:p>
    <w:p w14:paraId="0B199070" w14:textId="77777777" w:rsidR="002E51EB" w:rsidRDefault="002E51EB" w:rsidP="00BC7B28">
      <w:pPr>
        <w:pStyle w:val="Luettelokappale"/>
        <w:widowControl w:val="0"/>
        <w:autoSpaceDE w:val="0"/>
        <w:autoSpaceDN w:val="0"/>
        <w:adjustRightInd w:val="0"/>
        <w:spacing w:after="240"/>
        <w:jc w:val="both"/>
        <w:rPr>
          <w:rFonts w:cstheme="minorHAnsi"/>
          <w:lang w:val="en-US"/>
        </w:rPr>
      </w:pPr>
    </w:p>
    <w:p w14:paraId="13A82CE2" w14:textId="0482057F"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0 no symptoms</w:t>
      </w:r>
    </w:p>
    <w:p w14:paraId="35CEA854" w14:textId="6D229D01"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 xml:space="preserve">1 few </w:t>
      </w:r>
      <w:r w:rsidR="002E51EB" w:rsidRPr="00BC7B28">
        <w:rPr>
          <w:rFonts w:cstheme="minorHAnsi"/>
          <w:lang w:val="en-US"/>
        </w:rPr>
        <w:t>symptom</w:t>
      </w:r>
      <w:r w:rsidR="002E51EB">
        <w:rPr>
          <w:rFonts w:cstheme="minorHAnsi"/>
          <w:lang w:val="en-US"/>
        </w:rPr>
        <w:t>s</w:t>
      </w:r>
    </w:p>
    <w:p w14:paraId="541C6A44" w14:textId="26CA7BA3"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2 a moderate number of symptoms</w:t>
      </w:r>
    </w:p>
    <w:p w14:paraId="6125A50B" w14:textId="40F5E485"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3 a great deal of symptoms</w:t>
      </w:r>
    </w:p>
    <w:p w14:paraId="7C3977E0" w14:textId="77777777"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The SS scale score is the sum of the severity of the 3 symptoms (fatigue, waking unrefreshed, cognitive symptoms) plus the</w:t>
      </w:r>
    </w:p>
    <w:p w14:paraId="43B8C742" w14:textId="77777777"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lastRenderedPageBreak/>
        <w:t>extent (severity) of somatic symptoms in general. The final score is between 0 and 12.</w:t>
      </w:r>
    </w:p>
    <w:p w14:paraId="435BC2BB" w14:textId="77777777" w:rsidR="002E51EB" w:rsidRDefault="002E51EB" w:rsidP="00BC7B28">
      <w:pPr>
        <w:pStyle w:val="Luettelokappale"/>
        <w:widowControl w:val="0"/>
        <w:autoSpaceDE w:val="0"/>
        <w:autoSpaceDN w:val="0"/>
        <w:adjustRightInd w:val="0"/>
        <w:spacing w:after="240"/>
        <w:jc w:val="both"/>
        <w:rPr>
          <w:rFonts w:cstheme="minorHAnsi"/>
          <w:lang w:val="en-US"/>
        </w:rPr>
      </w:pPr>
    </w:p>
    <w:p w14:paraId="22C1049F" w14:textId="63EE2DB1"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 Somatic symptoms that might be considered: muscle pain, irritable bowel syndrome, fatigue/tiredness, thinking or remembering problem, muscle</w:t>
      </w:r>
    </w:p>
    <w:p w14:paraId="61DB12D7" w14:textId="77777777"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weakness, headache, pain/cramps in the abdomen, numbness/tingling, dizziness, insomnia, depression, constipation, pain in the upper abdomen,</w:t>
      </w:r>
    </w:p>
    <w:p w14:paraId="2C6E9C19" w14:textId="77777777"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nausea, nervousness, chest pain, blurred vision, fever, diarrhea, dry mouth, itching, wheezing, Raynaud’s phenomenon, hives/welts, ringing in ears,</w:t>
      </w:r>
    </w:p>
    <w:p w14:paraId="2A672454" w14:textId="77777777"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vomiting, heartburn, oral ulcers, loss of/change in taste, seizures, dry eyes, shortness of breath, loss of appetite, rash, sun sensitivity, hearing</w:t>
      </w:r>
    </w:p>
    <w:p w14:paraId="51E97BAA" w14:textId="77777777" w:rsidR="00C157EE" w:rsidRPr="00BC7B28" w:rsidRDefault="00C157EE" w:rsidP="00BC7B28">
      <w:pPr>
        <w:pStyle w:val="Luettelokappale"/>
        <w:widowControl w:val="0"/>
        <w:autoSpaceDE w:val="0"/>
        <w:autoSpaceDN w:val="0"/>
        <w:adjustRightInd w:val="0"/>
        <w:spacing w:after="240"/>
        <w:jc w:val="both"/>
        <w:rPr>
          <w:rFonts w:cstheme="minorHAnsi"/>
          <w:lang w:val="en-US"/>
        </w:rPr>
      </w:pPr>
      <w:r w:rsidRPr="00BC7B28">
        <w:rPr>
          <w:rFonts w:cstheme="minorHAnsi"/>
          <w:lang w:val="en-US"/>
        </w:rPr>
        <w:t>difficulties, easy bruising, hair loss, frequent urination, painful urination, and bladder spasms.</w:t>
      </w:r>
    </w:p>
    <w:p w14:paraId="0539F7BC" w14:textId="77777777" w:rsidR="00C157EE" w:rsidRPr="00BC7B28" w:rsidRDefault="00C157EE" w:rsidP="00BC7B28">
      <w:pPr>
        <w:pStyle w:val="Luettelokappale"/>
        <w:widowControl w:val="0"/>
        <w:autoSpaceDE w:val="0"/>
        <w:autoSpaceDN w:val="0"/>
        <w:adjustRightInd w:val="0"/>
        <w:spacing w:after="240"/>
        <w:jc w:val="both"/>
        <w:rPr>
          <w:rFonts w:cstheme="minorHAnsi"/>
          <w:b/>
          <w:bCs/>
          <w:lang w:val="en-US"/>
        </w:rPr>
      </w:pPr>
    </w:p>
    <w:p w14:paraId="1BE1AC02" w14:textId="77777777" w:rsidR="00C157EE" w:rsidRPr="00BC7B28" w:rsidRDefault="00C157EE" w:rsidP="00BC7B28">
      <w:pPr>
        <w:pStyle w:val="Luettelokappale"/>
        <w:widowControl w:val="0"/>
        <w:numPr>
          <w:ilvl w:val="0"/>
          <w:numId w:val="4"/>
        </w:numPr>
        <w:autoSpaceDE w:val="0"/>
        <w:autoSpaceDN w:val="0"/>
        <w:adjustRightInd w:val="0"/>
        <w:spacing w:after="240" w:line="240" w:lineRule="auto"/>
        <w:jc w:val="both"/>
        <w:rPr>
          <w:rFonts w:cstheme="minorHAnsi"/>
          <w:b/>
          <w:bCs/>
          <w:lang w:val="en-US"/>
        </w:rPr>
      </w:pPr>
      <w:r w:rsidRPr="00BC7B28">
        <w:rPr>
          <w:rFonts w:cstheme="minorHAnsi"/>
          <w:b/>
          <w:bCs/>
          <w:lang w:val="en-US"/>
        </w:rPr>
        <w:t>Chronic fatigue syndrome: the Revised Canadian Criteria</w:t>
      </w:r>
    </w:p>
    <w:p w14:paraId="3B9091DB"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In this study, we will apply the ICD-10 code G93.3 for ME/CFS.</w:t>
      </w:r>
    </w:p>
    <w:p w14:paraId="34386330"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A patient with ME/CFS will meet the criteria for fatigue, post-exertional malaise and/or fatigue, sleep dysfunction and pain; have two or more neurological/cognitive manifestations and one or more symptoms from two of the categories of (a) autonomic, (b) neuroendocrine and (c) immune manifestations; and adhere to item 7.</w:t>
      </w:r>
    </w:p>
    <w:p w14:paraId="7242001A" w14:textId="77777777" w:rsidR="00C157EE" w:rsidRPr="00BC7B28" w:rsidRDefault="00C157EE" w:rsidP="00BC7B28">
      <w:pPr>
        <w:pStyle w:val="Luettelokappale"/>
        <w:widowControl w:val="0"/>
        <w:numPr>
          <w:ilvl w:val="0"/>
          <w:numId w:val="5"/>
        </w:numPr>
        <w:autoSpaceDE w:val="0"/>
        <w:autoSpaceDN w:val="0"/>
        <w:adjustRightInd w:val="0"/>
        <w:spacing w:after="240" w:line="240" w:lineRule="auto"/>
        <w:jc w:val="both"/>
        <w:rPr>
          <w:rFonts w:cstheme="minorHAnsi"/>
        </w:rPr>
      </w:pPr>
      <w:r w:rsidRPr="00BC7B28">
        <w:rPr>
          <w:rFonts w:cstheme="minorHAnsi"/>
        </w:rPr>
        <w:t>Fatigue</w:t>
      </w:r>
    </w:p>
    <w:p w14:paraId="690AD337"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Required</w:t>
      </w:r>
      <w:r w:rsidRPr="00BC7B28">
        <w:rPr>
          <w:rFonts w:cstheme="minorHAnsi"/>
          <w:lang w:val="en-US"/>
        </w:rPr>
        <w:tab/>
        <w:t>The patient must have a significant degree of new onset, unexplained, persistent, or recurrent physical and mental fatigue that substantially reduces activity level.</w:t>
      </w:r>
    </w:p>
    <w:p w14:paraId="5F55C2DD" w14:textId="77777777" w:rsidR="00C157EE" w:rsidRPr="00BC7B28" w:rsidRDefault="00C157EE" w:rsidP="00BC7B28">
      <w:pPr>
        <w:pStyle w:val="Luettelokappale"/>
        <w:widowControl w:val="0"/>
        <w:numPr>
          <w:ilvl w:val="0"/>
          <w:numId w:val="5"/>
        </w:numPr>
        <w:autoSpaceDE w:val="0"/>
        <w:autoSpaceDN w:val="0"/>
        <w:adjustRightInd w:val="0"/>
        <w:spacing w:after="240" w:line="240" w:lineRule="auto"/>
        <w:jc w:val="both"/>
        <w:rPr>
          <w:rFonts w:cstheme="minorHAnsi"/>
          <w:lang w:val="en-US"/>
        </w:rPr>
      </w:pPr>
      <w:r w:rsidRPr="00BC7B28">
        <w:rPr>
          <w:rFonts w:cstheme="minorHAnsi"/>
          <w:lang w:val="en-US"/>
        </w:rPr>
        <w:t>Post-Exertional Malaise and/or Post-Exertional Fatigue</w:t>
      </w:r>
    </w:p>
    <w:p w14:paraId="782188F9"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Required</w:t>
      </w:r>
      <w:r w:rsidRPr="00BC7B28">
        <w:rPr>
          <w:rFonts w:cstheme="minorHAnsi"/>
          <w:lang w:val="en-US"/>
        </w:rPr>
        <w:tab/>
        <w:t>There is an inappropriate loss of physical and mental stamina, rapid muscular and cognitive fatigability, post-exertional malaise and/or post-exertional fatigue and a tendency for other associated symptoms within the patient’s cluster of symptoms to worsen.</w:t>
      </w:r>
    </w:p>
    <w:p w14:paraId="3990BFDA"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There is a pathologically slow recovery period – usually 24 hours or longer.</w:t>
      </w:r>
    </w:p>
    <w:p w14:paraId="4E4BE3F0" w14:textId="77777777" w:rsidR="00C157EE" w:rsidRPr="00BC7B28" w:rsidRDefault="00C157EE" w:rsidP="00BC7B28">
      <w:pPr>
        <w:pStyle w:val="Luettelokappale"/>
        <w:widowControl w:val="0"/>
        <w:numPr>
          <w:ilvl w:val="0"/>
          <w:numId w:val="5"/>
        </w:numPr>
        <w:autoSpaceDE w:val="0"/>
        <w:autoSpaceDN w:val="0"/>
        <w:adjustRightInd w:val="0"/>
        <w:spacing w:after="240" w:line="240" w:lineRule="auto"/>
        <w:jc w:val="both"/>
        <w:rPr>
          <w:rFonts w:cstheme="minorHAnsi"/>
        </w:rPr>
      </w:pPr>
      <w:r w:rsidRPr="00BC7B28">
        <w:rPr>
          <w:rFonts w:cstheme="minorHAnsi"/>
        </w:rPr>
        <w:t>Sleep Dysfunction (*)</w:t>
      </w:r>
    </w:p>
    <w:p w14:paraId="50745C42"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Required</w:t>
      </w:r>
      <w:r w:rsidRPr="00BC7B28">
        <w:rPr>
          <w:rFonts w:cstheme="minorHAnsi"/>
          <w:lang w:val="en-US"/>
        </w:rPr>
        <w:tab/>
        <w:t>There is unrefreshing sleep or sleep quantity or rhythm disturbances such as reversed or chaotic diurnal sleep rhythms. Note that patients without sleep dysfunction can still meet the diagnostic criteria if their illness began with an infection — see (*) below.</w:t>
      </w:r>
    </w:p>
    <w:p w14:paraId="1B042EC3" w14:textId="77777777" w:rsidR="00C157EE" w:rsidRPr="00BC7B28" w:rsidRDefault="00C157EE" w:rsidP="00BC7B28">
      <w:pPr>
        <w:pStyle w:val="Luettelokappale"/>
        <w:widowControl w:val="0"/>
        <w:numPr>
          <w:ilvl w:val="0"/>
          <w:numId w:val="5"/>
        </w:numPr>
        <w:autoSpaceDE w:val="0"/>
        <w:autoSpaceDN w:val="0"/>
        <w:adjustRightInd w:val="0"/>
        <w:spacing w:after="240" w:line="240" w:lineRule="auto"/>
        <w:jc w:val="both"/>
        <w:rPr>
          <w:rFonts w:cstheme="minorHAnsi"/>
        </w:rPr>
      </w:pPr>
      <w:r w:rsidRPr="00BC7B28">
        <w:rPr>
          <w:rFonts w:cstheme="minorHAnsi"/>
        </w:rPr>
        <w:t>Pain (*)</w:t>
      </w:r>
    </w:p>
    <w:p w14:paraId="0A82C011"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Required</w:t>
      </w:r>
      <w:r w:rsidRPr="00BC7B28">
        <w:rPr>
          <w:rFonts w:cstheme="minorHAnsi"/>
          <w:lang w:val="en-US"/>
        </w:rPr>
        <w:tab/>
        <w:t>There is a significant degree of myalgia. Pain can be experienced in the muscles, and/or joints, and is often widespread and migratory in nature. Often there are significant headaches of new type, pattern or severity. Note that patients without pain can still meet the diagnostic criteria if their illness began with an infection — see (*) below.</w:t>
      </w:r>
    </w:p>
    <w:p w14:paraId="550EFBC1" w14:textId="77777777" w:rsidR="00C157EE" w:rsidRPr="00BC7B28" w:rsidRDefault="00C157EE" w:rsidP="00BC7B28">
      <w:pPr>
        <w:pStyle w:val="Luettelokappale"/>
        <w:widowControl w:val="0"/>
        <w:numPr>
          <w:ilvl w:val="0"/>
          <w:numId w:val="5"/>
        </w:numPr>
        <w:autoSpaceDE w:val="0"/>
        <w:autoSpaceDN w:val="0"/>
        <w:adjustRightInd w:val="0"/>
        <w:spacing w:after="240" w:line="240" w:lineRule="auto"/>
        <w:jc w:val="both"/>
        <w:rPr>
          <w:rFonts w:cstheme="minorHAnsi"/>
        </w:rPr>
      </w:pPr>
      <w:r w:rsidRPr="00BC7B28">
        <w:rPr>
          <w:rFonts w:cstheme="minorHAnsi"/>
        </w:rPr>
        <w:t>Neurological / Cognitive Manifestations</w:t>
      </w:r>
    </w:p>
    <w:p w14:paraId="3ADD0211"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Two or more</w:t>
      </w:r>
      <w:r w:rsidRPr="00BC7B28">
        <w:rPr>
          <w:rFonts w:cstheme="minorHAnsi"/>
          <w:lang w:val="en-US"/>
        </w:rPr>
        <w:tab/>
        <w:t xml:space="preserve">Two or more of the following difficulties should be present: </w:t>
      </w:r>
    </w:p>
    <w:p w14:paraId="4BA50FAE"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lastRenderedPageBreak/>
        <w:t>Confusion</w:t>
      </w:r>
    </w:p>
    <w:p w14:paraId="16576752"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Impairment of concentration and short-term memory consolidation</w:t>
      </w:r>
    </w:p>
    <w:p w14:paraId="322377DA"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Disorientation</w:t>
      </w:r>
    </w:p>
    <w:p w14:paraId="15B9AF7A"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Difficulty with information processing, categorizing and word retrieval (Word-finding problems)</w:t>
      </w:r>
    </w:p>
    <w:p w14:paraId="0F8DA787"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Perceptual and sensory disturbances (for example spatial instability and disorientation and inability to focus vision)</w:t>
      </w:r>
    </w:p>
    <w:p w14:paraId="48608F1A"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Ataxia, muscle weakness and fasciculations are common. There may be overload1 phenomena: cognitive overload, sensory overload (for example photophobia and hypersensitivity to noise) and/or emotional overload, which may lead to crash2 periods and/or anxiety.</w:t>
      </w:r>
    </w:p>
    <w:p w14:paraId="3E03C87F" w14:textId="69997024" w:rsidR="00C157EE" w:rsidRPr="00BC7B28" w:rsidRDefault="00C157EE" w:rsidP="00BC7B28">
      <w:pPr>
        <w:pStyle w:val="Luettelokappale"/>
        <w:widowControl w:val="0"/>
        <w:numPr>
          <w:ilvl w:val="0"/>
          <w:numId w:val="5"/>
        </w:numPr>
        <w:autoSpaceDE w:val="0"/>
        <w:autoSpaceDN w:val="0"/>
        <w:adjustRightInd w:val="0"/>
        <w:spacing w:after="240" w:line="240" w:lineRule="auto"/>
        <w:jc w:val="both"/>
        <w:rPr>
          <w:rFonts w:cstheme="minorHAnsi"/>
          <w:lang w:val="en-US"/>
        </w:rPr>
      </w:pPr>
      <w:r w:rsidRPr="00BC7B28">
        <w:rPr>
          <w:rFonts w:cstheme="minorHAnsi"/>
          <w:lang w:val="en-US"/>
        </w:rPr>
        <w:t xml:space="preserve">At Least One Symptom </w:t>
      </w:r>
      <w:r w:rsidR="002E51EB" w:rsidRPr="00BC7B28">
        <w:rPr>
          <w:rFonts w:cstheme="minorHAnsi"/>
          <w:lang w:val="en-US"/>
        </w:rPr>
        <w:t>from</w:t>
      </w:r>
      <w:r w:rsidRPr="00BC7B28">
        <w:rPr>
          <w:rFonts w:cstheme="minorHAnsi"/>
          <w:lang w:val="en-US"/>
        </w:rPr>
        <w:t xml:space="preserve"> Two of the Following Three Categories</w:t>
      </w:r>
    </w:p>
    <w:p w14:paraId="322F9704" w14:textId="6C9FA051"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autonomic, neuroendocrine, immune)</w:t>
      </w:r>
      <w:r w:rsidRPr="00BC7B28">
        <w:rPr>
          <w:rFonts w:cstheme="minorHAnsi"/>
          <w:lang w:val="en-US"/>
        </w:rPr>
        <w:tab/>
        <w:t xml:space="preserve">At Least One Symptom </w:t>
      </w:r>
      <w:r w:rsidR="002E51EB" w:rsidRPr="00BC7B28">
        <w:rPr>
          <w:rFonts w:cstheme="minorHAnsi"/>
          <w:lang w:val="en-US"/>
        </w:rPr>
        <w:t>from</w:t>
      </w:r>
      <w:r w:rsidRPr="00BC7B28">
        <w:rPr>
          <w:rFonts w:cstheme="minorHAnsi"/>
          <w:lang w:val="en-US"/>
        </w:rPr>
        <w:t xml:space="preserve"> Two of the Following Three Categories:</w:t>
      </w:r>
    </w:p>
    <w:p w14:paraId="66C136FD"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a) Autonomic Manifestations</w:t>
      </w:r>
    </w:p>
    <w:p w14:paraId="1D676D24"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Orthostatic intolerance (either neurally mediated hypotension, postural orthostatic tachycardia syndrome or delayed orthostatic hypotension)</w:t>
      </w:r>
    </w:p>
    <w:p w14:paraId="23D2C0C4"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Light-headedness</w:t>
      </w:r>
    </w:p>
    <w:p w14:paraId="6739EC01"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Extreme pallor</w:t>
      </w:r>
    </w:p>
    <w:p w14:paraId="341FC32C"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Nausea and irritable bowel syndrome</w:t>
      </w:r>
    </w:p>
    <w:p w14:paraId="418F3C89"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Urinary frequency and bladder dysfunction</w:t>
      </w:r>
    </w:p>
    <w:p w14:paraId="2F122D89"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Heart palpitations with or without cardiac arrhythmias</w:t>
      </w:r>
    </w:p>
    <w:p w14:paraId="6769AB79"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Exertional dyspnea</w:t>
      </w:r>
    </w:p>
    <w:p w14:paraId="5BE41E77"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b) Neuroendocrine Manifestations</w:t>
      </w:r>
    </w:p>
    <w:p w14:paraId="5971AF71"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Loss of thermostatic stability (subnormal body temperature and marked diurnal fluctuation)</w:t>
      </w:r>
    </w:p>
    <w:p w14:paraId="796477AF"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Sweating episodes, recurrent feelings of feverishness</w:t>
      </w:r>
    </w:p>
    <w:p w14:paraId="1E507B86"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cold extremities (cold hand and feet)</w:t>
      </w:r>
    </w:p>
    <w:p w14:paraId="109F7C67"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Intolerance of extremes of heat and cold</w:t>
      </w:r>
    </w:p>
    <w:p w14:paraId="51744226"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Marked weight change (anorexia or abnormal appetite)</w:t>
      </w:r>
    </w:p>
    <w:p w14:paraId="741A97A0"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Loss of adaptability and worsening of symptoms with stress</w:t>
      </w:r>
    </w:p>
    <w:p w14:paraId="3B37BD93" w14:textId="77777777" w:rsidR="00C157EE" w:rsidRPr="00BC7B28" w:rsidRDefault="00C157EE" w:rsidP="00BC7B28">
      <w:pPr>
        <w:widowControl w:val="0"/>
        <w:autoSpaceDE w:val="0"/>
        <w:autoSpaceDN w:val="0"/>
        <w:adjustRightInd w:val="0"/>
        <w:spacing w:after="240"/>
        <w:jc w:val="both"/>
        <w:rPr>
          <w:rFonts w:cstheme="minorHAnsi"/>
          <w:lang w:val="sv-SE"/>
        </w:rPr>
      </w:pPr>
      <w:r w:rsidRPr="00BC7B28">
        <w:rPr>
          <w:rFonts w:cstheme="minorHAnsi"/>
          <w:lang w:val="sv-SE"/>
        </w:rPr>
        <w:t>(c) Immune Manifestations</w:t>
      </w:r>
    </w:p>
    <w:p w14:paraId="64709255" w14:textId="77777777" w:rsidR="00C157EE" w:rsidRPr="00BC7B28" w:rsidRDefault="00C157EE" w:rsidP="00BC7B28">
      <w:pPr>
        <w:widowControl w:val="0"/>
        <w:autoSpaceDE w:val="0"/>
        <w:autoSpaceDN w:val="0"/>
        <w:adjustRightInd w:val="0"/>
        <w:spacing w:after="240"/>
        <w:jc w:val="both"/>
        <w:rPr>
          <w:rFonts w:cstheme="minorHAnsi"/>
          <w:lang w:val="sv-SE"/>
        </w:rPr>
      </w:pPr>
      <w:r w:rsidRPr="00BC7B28">
        <w:rPr>
          <w:rFonts w:cstheme="minorHAnsi"/>
          <w:lang w:val="sv-SE"/>
        </w:rPr>
        <w:lastRenderedPageBreak/>
        <w:t>Tender lymph nodes</w:t>
      </w:r>
    </w:p>
    <w:p w14:paraId="4DAAB03A"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Recurrent sore throat</w:t>
      </w:r>
    </w:p>
    <w:p w14:paraId="283789BF"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Recurrent flu-like symptoms</w:t>
      </w:r>
    </w:p>
    <w:p w14:paraId="75AC34B5"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General malaise</w:t>
      </w:r>
    </w:p>
    <w:p w14:paraId="6A6EF92A"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New food sensitivities, medication sensitivities and/or chemical sensitivities</w:t>
      </w:r>
    </w:p>
    <w:p w14:paraId="3E59B260" w14:textId="77777777" w:rsidR="00C157EE" w:rsidRPr="00BC7B28" w:rsidRDefault="00C157EE" w:rsidP="00BC7B28">
      <w:pPr>
        <w:pStyle w:val="Luettelokappale"/>
        <w:widowControl w:val="0"/>
        <w:numPr>
          <w:ilvl w:val="0"/>
          <w:numId w:val="5"/>
        </w:numPr>
        <w:autoSpaceDE w:val="0"/>
        <w:autoSpaceDN w:val="0"/>
        <w:adjustRightInd w:val="0"/>
        <w:spacing w:after="240" w:line="240" w:lineRule="auto"/>
        <w:jc w:val="both"/>
        <w:rPr>
          <w:rFonts w:cstheme="minorHAnsi"/>
          <w:lang w:val="en-US"/>
        </w:rPr>
      </w:pPr>
      <w:r w:rsidRPr="00BC7B28">
        <w:rPr>
          <w:rFonts w:cstheme="minorHAnsi"/>
          <w:lang w:val="en-US"/>
        </w:rPr>
        <w:t>The Illness Persists for at Least Six Months</w:t>
      </w:r>
    </w:p>
    <w:p w14:paraId="121CD8DB" w14:textId="77777777" w:rsidR="00C157EE" w:rsidRPr="00BC7B28" w:rsidRDefault="00C157EE" w:rsidP="00BC7B28">
      <w:pPr>
        <w:widowControl w:val="0"/>
        <w:autoSpaceDE w:val="0"/>
        <w:autoSpaceDN w:val="0"/>
        <w:adjustRightInd w:val="0"/>
        <w:spacing w:after="240"/>
        <w:jc w:val="both"/>
        <w:rPr>
          <w:rFonts w:cstheme="minorHAnsi"/>
          <w:lang w:val="en-US"/>
        </w:rPr>
      </w:pPr>
      <w:r w:rsidRPr="00BC7B28">
        <w:rPr>
          <w:rFonts w:cstheme="minorHAnsi"/>
          <w:lang w:val="en-US"/>
        </w:rPr>
        <w:t>Required</w:t>
      </w:r>
      <w:r w:rsidRPr="00BC7B28">
        <w:rPr>
          <w:rFonts w:cstheme="minorHAnsi"/>
          <w:lang w:val="en-US"/>
        </w:rPr>
        <w:tab/>
        <w:t>It usually has a distinct onset, (**) although it may be gradual. Preliminary diagnosis may be possible earlier. Three months is appropriate for children.</w:t>
      </w:r>
    </w:p>
    <w:p w14:paraId="77B80413" w14:textId="77777777" w:rsidR="00C157EE" w:rsidRPr="00BC7B28" w:rsidRDefault="00C157EE" w:rsidP="00BC7B28">
      <w:pPr>
        <w:widowControl w:val="0"/>
        <w:autoSpaceDE w:val="0"/>
        <w:autoSpaceDN w:val="0"/>
        <w:adjustRightInd w:val="0"/>
        <w:spacing w:after="240"/>
        <w:jc w:val="both"/>
        <w:rPr>
          <w:rFonts w:cstheme="minorHAnsi"/>
          <w:lang w:val="en-US"/>
        </w:rPr>
      </w:pPr>
    </w:p>
    <w:p w14:paraId="698147C8" w14:textId="3E3B73E2" w:rsidR="00C157EE" w:rsidRPr="00BC7B28" w:rsidRDefault="00B06788" w:rsidP="00BC7B28">
      <w:pPr>
        <w:pStyle w:val="Luettelokappale"/>
        <w:widowControl w:val="0"/>
        <w:numPr>
          <w:ilvl w:val="0"/>
          <w:numId w:val="4"/>
        </w:numPr>
        <w:autoSpaceDE w:val="0"/>
        <w:autoSpaceDN w:val="0"/>
        <w:adjustRightInd w:val="0"/>
        <w:spacing w:after="240" w:line="240" w:lineRule="auto"/>
        <w:jc w:val="both"/>
        <w:rPr>
          <w:rFonts w:cstheme="minorHAnsi"/>
          <w:b/>
          <w:bCs/>
        </w:rPr>
      </w:pPr>
      <w:r w:rsidRPr="00BC7B28">
        <w:rPr>
          <w:rFonts w:cstheme="minorHAnsi"/>
          <w:b/>
          <w:bCs/>
        </w:rPr>
        <w:t>Post</w:t>
      </w:r>
      <w:r w:rsidR="00664B64" w:rsidRPr="00BC7B28">
        <w:rPr>
          <w:rFonts w:cstheme="minorHAnsi"/>
          <w:b/>
          <w:bCs/>
        </w:rPr>
        <w:t xml:space="preserve"> </w:t>
      </w:r>
      <w:r w:rsidR="00C157EE" w:rsidRPr="00BC7B28">
        <w:rPr>
          <w:rFonts w:cstheme="minorHAnsi"/>
          <w:b/>
          <w:bCs/>
        </w:rPr>
        <w:t>Covid</w:t>
      </w:r>
      <w:r w:rsidR="00664B64" w:rsidRPr="00BC7B28">
        <w:rPr>
          <w:rFonts w:cstheme="minorHAnsi"/>
          <w:b/>
          <w:bCs/>
        </w:rPr>
        <w:t>-19 condition</w:t>
      </w:r>
    </w:p>
    <w:p w14:paraId="065A1366" w14:textId="3983EBD2" w:rsidR="00B06788" w:rsidRPr="002E51EB" w:rsidRDefault="00664B64" w:rsidP="00BC7B28">
      <w:pPr>
        <w:pStyle w:val="pf0"/>
        <w:ind w:left="360"/>
        <w:jc w:val="both"/>
        <w:rPr>
          <w:rFonts w:asciiTheme="minorHAnsi" w:hAnsiTheme="minorHAnsi" w:cstheme="minorHAnsi"/>
          <w:b/>
          <w:bCs/>
          <w:sz w:val="22"/>
          <w:szCs w:val="22"/>
          <w:lang w:val="en-US"/>
        </w:rPr>
      </w:pPr>
      <w:r w:rsidRPr="002E51EB">
        <w:rPr>
          <w:rStyle w:val="cf01"/>
          <w:rFonts w:asciiTheme="minorHAnsi" w:hAnsiTheme="minorHAnsi" w:cstheme="minorHAnsi"/>
          <w:b w:val="0"/>
          <w:bCs w:val="0"/>
          <w:color w:val="auto"/>
          <w:sz w:val="22"/>
          <w:szCs w:val="22"/>
          <w:lang w:val="en-US"/>
        </w:rPr>
        <w:t>The WHO d</w:t>
      </w:r>
      <w:r w:rsidR="00B06788" w:rsidRPr="002E51EB">
        <w:rPr>
          <w:rStyle w:val="cf01"/>
          <w:rFonts w:asciiTheme="minorHAnsi" w:hAnsiTheme="minorHAnsi" w:cstheme="minorHAnsi"/>
          <w:b w:val="0"/>
          <w:bCs w:val="0"/>
          <w:color w:val="auto"/>
          <w:sz w:val="22"/>
          <w:szCs w:val="22"/>
          <w:lang w:val="en-US"/>
        </w:rPr>
        <w:t xml:space="preserve">efinition of </w:t>
      </w:r>
      <w:r w:rsidRPr="002E51EB">
        <w:rPr>
          <w:rStyle w:val="cf01"/>
          <w:rFonts w:asciiTheme="minorHAnsi" w:hAnsiTheme="minorHAnsi" w:cstheme="minorHAnsi"/>
          <w:b w:val="0"/>
          <w:bCs w:val="0"/>
          <w:color w:val="auto"/>
          <w:sz w:val="22"/>
          <w:szCs w:val="22"/>
          <w:lang w:val="en-US"/>
        </w:rPr>
        <w:t>p</w:t>
      </w:r>
      <w:r w:rsidR="00B06788" w:rsidRPr="002E51EB">
        <w:rPr>
          <w:rStyle w:val="cf01"/>
          <w:rFonts w:asciiTheme="minorHAnsi" w:hAnsiTheme="minorHAnsi" w:cstheme="minorHAnsi"/>
          <w:b w:val="0"/>
          <w:bCs w:val="0"/>
          <w:color w:val="auto"/>
          <w:sz w:val="22"/>
          <w:szCs w:val="22"/>
          <w:lang w:val="en-US"/>
        </w:rPr>
        <w:t>ost COVID-19 condition</w:t>
      </w:r>
      <w:r w:rsidRPr="002E51EB">
        <w:rPr>
          <w:rStyle w:val="cf01"/>
          <w:rFonts w:asciiTheme="minorHAnsi" w:hAnsiTheme="minorHAnsi" w:cstheme="minorHAnsi"/>
          <w:b w:val="0"/>
          <w:bCs w:val="0"/>
          <w:color w:val="auto"/>
          <w:sz w:val="22"/>
          <w:szCs w:val="22"/>
          <w:lang w:val="en-US"/>
        </w:rPr>
        <w:t xml:space="preserve"> is as follow</w:t>
      </w:r>
      <w:r w:rsidR="002E51EB">
        <w:rPr>
          <w:rStyle w:val="cf01"/>
          <w:rFonts w:asciiTheme="minorHAnsi" w:hAnsiTheme="minorHAnsi" w:cstheme="minorHAnsi"/>
          <w:b w:val="0"/>
          <w:bCs w:val="0"/>
          <w:color w:val="auto"/>
          <w:sz w:val="22"/>
          <w:szCs w:val="22"/>
          <w:lang w:val="en-US"/>
        </w:rPr>
        <w:t>s:</w:t>
      </w:r>
    </w:p>
    <w:p w14:paraId="48A6ED0C" w14:textId="173471FA" w:rsidR="00B06788" w:rsidRPr="002E51EB" w:rsidRDefault="00A12358" w:rsidP="00BC7B28">
      <w:pPr>
        <w:pStyle w:val="NormaaliWWW"/>
        <w:ind w:left="720"/>
        <w:jc w:val="both"/>
        <w:rPr>
          <w:rStyle w:val="cf21"/>
          <w:rFonts w:asciiTheme="minorHAnsi" w:hAnsiTheme="minorHAnsi" w:cstheme="minorHAnsi"/>
          <w:color w:val="auto"/>
          <w:sz w:val="22"/>
          <w:szCs w:val="22"/>
          <w:lang w:val="en-US"/>
        </w:rPr>
      </w:pPr>
      <w:r w:rsidRPr="002E51EB">
        <w:rPr>
          <w:rStyle w:val="cf21"/>
          <w:rFonts w:asciiTheme="minorHAnsi" w:hAnsiTheme="minorHAnsi" w:cstheme="minorHAnsi"/>
          <w:color w:val="auto"/>
          <w:sz w:val="22"/>
          <w:szCs w:val="22"/>
          <w:lang w:val="en-US"/>
        </w:rPr>
        <w:t>‘</w:t>
      </w:r>
      <w:r w:rsidR="00DC3AF5" w:rsidRPr="002E51EB">
        <w:rPr>
          <w:rStyle w:val="cf21"/>
          <w:rFonts w:asciiTheme="minorHAnsi" w:hAnsiTheme="minorHAnsi" w:cstheme="minorHAnsi"/>
          <w:color w:val="auto"/>
          <w:sz w:val="22"/>
          <w:szCs w:val="22"/>
          <w:lang w:val="en-US"/>
        </w:rPr>
        <w:t xml:space="preserve">Post Covid-19 condition </w:t>
      </w:r>
      <w:r w:rsidR="00B06788" w:rsidRPr="002E51EB">
        <w:rPr>
          <w:rStyle w:val="cf21"/>
          <w:rFonts w:asciiTheme="minorHAnsi" w:hAnsiTheme="minorHAnsi" w:cstheme="minorHAnsi"/>
          <w:color w:val="auto"/>
          <w:sz w:val="22"/>
          <w:szCs w:val="22"/>
          <w:lang w:val="en-US"/>
        </w:rPr>
        <w:t>is defined as the continuation or development of new symptoms 3 months after the initial SARS-CoV-2 infection, with these symptoms lasting for at least 2 months with no other explanation.</w:t>
      </w:r>
      <w:r w:rsidRPr="002E51EB">
        <w:rPr>
          <w:rStyle w:val="cf21"/>
          <w:rFonts w:asciiTheme="minorHAnsi" w:hAnsiTheme="minorHAnsi" w:cstheme="minorHAnsi"/>
          <w:color w:val="auto"/>
          <w:sz w:val="22"/>
          <w:szCs w:val="22"/>
          <w:lang w:val="en-US"/>
        </w:rPr>
        <w:t>’</w:t>
      </w:r>
    </w:p>
    <w:p w14:paraId="40A1E786" w14:textId="5561C924" w:rsidR="00F22EAE" w:rsidRPr="002E51EB" w:rsidRDefault="00F22EAE" w:rsidP="00BC7B28">
      <w:pPr>
        <w:pStyle w:val="NormaaliWWW"/>
        <w:ind w:left="360"/>
        <w:jc w:val="both"/>
        <w:rPr>
          <w:rStyle w:val="cf21"/>
          <w:rFonts w:asciiTheme="minorHAnsi" w:hAnsiTheme="minorHAnsi" w:cstheme="minorHAnsi"/>
          <w:color w:val="auto"/>
          <w:sz w:val="22"/>
          <w:szCs w:val="22"/>
          <w:lang w:val="en-US"/>
        </w:rPr>
      </w:pPr>
      <w:r w:rsidRPr="002E51EB">
        <w:rPr>
          <w:rStyle w:val="cf21"/>
          <w:rFonts w:asciiTheme="minorHAnsi" w:hAnsiTheme="minorHAnsi" w:cstheme="minorHAnsi"/>
          <w:color w:val="auto"/>
          <w:sz w:val="22"/>
          <w:szCs w:val="22"/>
          <w:lang w:val="en-US"/>
        </w:rPr>
        <w:t>In</w:t>
      </w:r>
      <w:r w:rsidR="00881CDC" w:rsidRPr="002E51EB">
        <w:rPr>
          <w:rStyle w:val="cf21"/>
          <w:rFonts w:asciiTheme="minorHAnsi" w:hAnsiTheme="minorHAnsi" w:cstheme="minorHAnsi"/>
          <w:color w:val="auto"/>
          <w:sz w:val="22"/>
          <w:szCs w:val="22"/>
          <w:lang w:val="en-US"/>
        </w:rPr>
        <w:t xml:space="preserve"> this study we require:</w:t>
      </w:r>
    </w:p>
    <w:p w14:paraId="75876129" w14:textId="77777777" w:rsidR="00F22EAE" w:rsidRPr="00BC7B28" w:rsidRDefault="00F22EAE" w:rsidP="00BC7B28">
      <w:pPr>
        <w:pStyle w:val="Luettelokappale"/>
        <w:widowControl w:val="0"/>
        <w:numPr>
          <w:ilvl w:val="0"/>
          <w:numId w:val="6"/>
        </w:numPr>
        <w:autoSpaceDE w:val="0"/>
        <w:autoSpaceDN w:val="0"/>
        <w:adjustRightInd w:val="0"/>
        <w:spacing w:after="240" w:line="240" w:lineRule="auto"/>
        <w:jc w:val="both"/>
        <w:rPr>
          <w:rFonts w:cstheme="minorHAnsi"/>
          <w:lang w:val="en-US"/>
        </w:rPr>
      </w:pPr>
      <w:r w:rsidRPr="00BC7B28">
        <w:rPr>
          <w:rFonts w:cstheme="minorHAnsi"/>
          <w:lang w:val="en-US"/>
        </w:rPr>
        <w:t>Verified SARS-CoV-19 infection either by PCR testing, antibodies or hospitalization</w:t>
      </w:r>
    </w:p>
    <w:p w14:paraId="65A75595" w14:textId="678146BC" w:rsidR="00F22EAE" w:rsidRPr="00BC7B28" w:rsidRDefault="00F22EAE" w:rsidP="00BC7B28">
      <w:pPr>
        <w:pStyle w:val="Luettelokappale"/>
        <w:widowControl w:val="0"/>
        <w:numPr>
          <w:ilvl w:val="0"/>
          <w:numId w:val="6"/>
        </w:numPr>
        <w:autoSpaceDE w:val="0"/>
        <w:autoSpaceDN w:val="0"/>
        <w:adjustRightInd w:val="0"/>
        <w:spacing w:after="240" w:line="240" w:lineRule="auto"/>
        <w:jc w:val="both"/>
        <w:rPr>
          <w:rFonts w:cstheme="minorHAnsi"/>
          <w:lang w:val="en-US"/>
        </w:rPr>
      </w:pPr>
      <w:r w:rsidRPr="00BC7B28">
        <w:rPr>
          <w:rFonts w:cstheme="minorHAnsi"/>
          <w:lang w:val="en-US"/>
        </w:rPr>
        <w:t>Debilitating symptoms</w:t>
      </w:r>
      <w:r w:rsidR="00881CDC" w:rsidRPr="00BC7B28">
        <w:rPr>
          <w:rFonts w:cstheme="minorHAnsi"/>
          <w:lang w:val="en-US"/>
        </w:rPr>
        <w:t xml:space="preserve"> lastin</w:t>
      </w:r>
      <w:r w:rsidR="009B2080" w:rsidRPr="00BC7B28">
        <w:rPr>
          <w:rFonts w:cstheme="minorHAnsi"/>
          <w:lang w:val="en-US"/>
        </w:rPr>
        <w:t>g</w:t>
      </w:r>
      <w:r w:rsidRPr="00BC7B28">
        <w:rPr>
          <w:rFonts w:cstheme="minorHAnsi"/>
          <w:lang w:val="en-US"/>
        </w:rPr>
        <w:t xml:space="preserve"> for more than three months</w:t>
      </w:r>
    </w:p>
    <w:p w14:paraId="3E0B06E2" w14:textId="77777777" w:rsidR="00F22EAE" w:rsidRPr="00DC3AF5" w:rsidRDefault="00F22EAE" w:rsidP="00BC7B28">
      <w:pPr>
        <w:pStyle w:val="NormaaliWWW"/>
        <w:ind w:left="720"/>
        <w:jc w:val="both"/>
        <w:rPr>
          <w:rFonts w:asciiTheme="minorHAnsi" w:hAnsiTheme="minorHAnsi" w:cstheme="minorHAnsi"/>
          <w:sz w:val="22"/>
          <w:szCs w:val="22"/>
          <w:lang w:val="en-US"/>
        </w:rPr>
      </w:pPr>
    </w:p>
    <w:p w14:paraId="2A1CD12C" w14:textId="77777777" w:rsidR="003C54A3" w:rsidRPr="00DC3AF5" w:rsidRDefault="003C54A3" w:rsidP="00BC7B28">
      <w:pPr>
        <w:jc w:val="both"/>
        <w:rPr>
          <w:rFonts w:cstheme="minorHAnsi"/>
          <w:lang w:val="en-US"/>
        </w:rPr>
      </w:pPr>
    </w:p>
    <w:sectPr w:rsidR="003C54A3" w:rsidRPr="00DC3A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7974F1"/>
    <w:multiLevelType w:val="hybridMultilevel"/>
    <w:tmpl w:val="06D0BF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007359"/>
    <w:multiLevelType w:val="hybridMultilevel"/>
    <w:tmpl w:val="D62867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B8F5292"/>
    <w:multiLevelType w:val="hybridMultilevel"/>
    <w:tmpl w:val="C2D8709E"/>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32D67061"/>
    <w:multiLevelType w:val="hybridMultilevel"/>
    <w:tmpl w:val="B142C148"/>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15:restartNumberingAfterBreak="0">
    <w:nsid w:val="39C1612B"/>
    <w:multiLevelType w:val="hybridMultilevel"/>
    <w:tmpl w:val="A71C5EAC"/>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5" w15:restartNumberingAfterBreak="0">
    <w:nsid w:val="5D3A4D3A"/>
    <w:multiLevelType w:val="hybridMultilevel"/>
    <w:tmpl w:val="C23272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24446637">
    <w:abstractNumId w:val="5"/>
  </w:num>
  <w:num w:numId="2" w16cid:durableId="2019456892">
    <w:abstractNumId w:val="1"/>
  </w:num>
  <w:num w:numId="3" w16cid:durableId="856239486">
    <w:abstractNumId w:val="0"/>
  </w:num>
  <w:num w:numId="4" w16cid:durableId="49304055">
    <w:abstractNumId w:val="2"/>
  </w:num>
  <w:num w:numId="5" w16cid:durableId="654726548">
    <w:abstractNumId w:val="3"/>
  </w:num>
  <w:num w:numId="6" w16cid:durableId="158710660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7EE"/>
    <w:rsid w:val="000F1BBF"/>
    <w:rsid w:val="002E51EB"/>
    <w:rsid w:val="003C54A3"/>
    <w:rsid w:val="003F3B92"/>
    <w:rsid w:val="003F5698"/>
    <w:rsid w:val="00664B64"/>
    <w:rsid w:val="006D694F"/>
    <w:rsid w:val="00881CDC"/>
    <w:rsid w:val="008E05EE"/>
    <w:rsid w:val="009B2080"/>
    <w:rsid w:val="009E6AE3"/>
    <w:rsid w:val="009F6CBF"/>
    <w:rsid w:val="00A12358"/>
    <w:rsid w:val="00AA17C1"/>
    <w:rsid w:val="00B06788"/>
    <w:rsid w:val="00BB390C"/>
    <w:rsid w:val="00BC7B28"/>
    <w:rsid w:val="00C157EE"/>
    <w:rsid w:val="00D22D66"/>
    <w:rsid w:val="00DC3AF5"/>
    <w:rsid w:val="00DC5FCF"/>
    <w:rsid w:val="00DE40DB"/>
    <w:rsid w:val="00F22EA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0DBB4"/>
  <w15:chartTrackingRefBased/>
  <w15:docId w15:val="{A7CF50A0-6786-4EDE-A328-E4C336084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C157EE"/>
  </w:style>
  <w:style w:type="paragraph" w:styleId="Otsikko2">
    <w:name w:val="heading 2"/>
    <w:basedOn w:val="Normaali"/>
    <w:next w:val="Normaali"/>
    <w:link w:val="Otsikko2Char"/>
    <w:uiPriority w:val="9"/>
    <w:unhideWhenUsed/>
    <w:qFormat/>
    <w:rsid w:val="00C157E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tsikko3">
    <w:name w:val="heading 3"/>
    <w:basedOn w:val="Normaali"/>
    <w:next w:val="Normaali"/>
    <w:link w:val="Otsikko3Char"/>
    <w:uiPriority w:val="9"/>
    <w:unhideWhenUsed/>
    <w:qFormat/>
    <w:rsid w:val="00C157E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2Char">
    <w:name w:val="Otsikko 2 Char"/>
    <w:basedOn w:val="Kappaleenoletusfontti"/>
    <w:link w:val="Otsikko2"/>
    <w:uiPriority w:val="9"/>
    <w:rsid w:val="00C157EE"/>
    <w:rPr>
      <w:rFonts w:asciiTheme="majorHAnsi" w:eastAsiaTheme="majorEastAsia" w:hAnsiTheme="majorHAnsi" w:cstheme="majorBidi"/>
      <w:color w:val="2F5496" w:themeColor="accent1" w:themeShade="BF"/>
      <w:sz w:val="26"/>
      <w:szCs w:val="26"/>
    </w:rPr>
  </w:style>
  <w:style w:type="character" w:customStyle="1" w:styleId="Otsikko3Char">
    <w:name w:val="Otsikko 3 Char"/>
    <w:basedOn w:val="Kappaleenoletusfontti"/>
    <w:link w:val="Otsikko3"/>
    <w:uiPriority w:val="9"/>
    <w:rsid w:val="00C157EE"/>
    <w:rPr>
      <w:rFonts w:asciiTheme="majorHAnsi" w:eastAsiaTheme="majorEastAsia" w:hAnsiTheme="majorHAnsi" w:cstheme="majorBidi"/>
      <w:color w:val="1F3763" w:themeColor="accent1" w:themeShade="7F"/>
      <w:sz w:val="24"/>
      <w:szCs w:val="24"/>
    </w:rPr>
  </w:style>
  <w:style w:type="paragraph" w:styleId="Luettelokappale">
    <w:name w:val="List Paragraph"/>
    <w:basedOn w:val="Normaali"/>
    <w:uiPriority w:val="34"/>
    <w:qFormat/>
    <w:rsid w:val="00C157EE"/>
    <w:pPr>
      <w:ind w:left="720"/>
      <w:contextualSpacing/>
    </w:pPr>
  </w:style>
  <w:style w:type="paragraph" w:customStyle="1" w:styleId="pf0">
    <w:name w:val="pf0"/>
    <w:basedOn w:val="Normaali"/>
    <w:rsid w:val="00B06788"/>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customStyle="1" w:styleId="cf01">
    <w:name w:val="cf01"/>
    <w:basedOn w:val="Kappaleenoletusfontti"/>
    <w:rsid w:val="00B06788"/>
    <w:rPr>
      <w:rFonts w:ascii="Segoe UI" w:hAnsi="Segoe UI" w:cs="Segoe UI" w:hint="default"/>
      <w:b/>
      <w:bCs/>
      <w:color w:val="3C4245"/>
      <w:sz w:val="18"/>
      <w:szCs w:val="18"/>
    </w:rPr>
  </w:style>
  <w:style w:type="paragraph" w:styleId="NormaaliWWW">
    <w:name w:val="Normal (Web)"/>
    <w:basedOn w:val="Normaali"/>
    <w:uiPriority w:val="99"/>
    <w:semiHidden/>
    <w:unhideWhenUsed/>
    <w:rsid w:val="00B06788"/>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customStyle="1" w:styleId="cf21">
    <w:name w:val="cf21"/>
    <w:basedOn w:val="Kappaleenoletusfontti"/>
    <w:rsid w:val="00B06788"/>
    <w:rPr>
      <w:rFonts w:ascii="Segoe UI" w:hAnsi="Segoe UI" w:cs="Segoe UI" w:hint="default"/>
      <w:color w:val="3C4245"/>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91278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F1FCAD-EF62-4061-BB37-D517105008E1}">
  <ds:schemaRefs>
    <ds:schemaRef ds:uri="http://schemas.openxmlformats.org/officeDocument/2006/bibliography"/>
  </ds:schemaRefs>
</ds:datastoreItem>
</file>

<file path=docMetadata/LabelInfo.xml><?xml version="1.0" encoding="utf-8"?>
<clbl:labelList xmlns:clbl="http://schemas.microsoft.com/office/2020/mipLabelMetadata">
  <clbl:label id="{e307563d-5fcd-4e12-a554-9927f388b1cf}" enabled="0" method="" siteId="{e307563d-5fcd-4e12-a554-9927f388b1cf}" removed="1"/>
</clbl:labelList>
</file>

<file path=docProps/app.xml><?xml version="1.0" encoding="utf-8"?>
<Properties xmlns="http://schemas.openxmlformats.org/officeDocument/2006/extended-properties" xmlns:vt="http://schemas.openxmlformats.org/officeDocument/2006/docPropsVTypes">
  <Template>Normal</Template>
  <TotalTime>35</TotalTime>
  <Pages>4</Pages>
  <Words>732</Words>
  <Characters>5934</Characters>
  <Application>Microsoft Office Word</Application>
  <DocSecurity>0</DocSecurity>
  <Lines>49</Lines>
  <Paragraphs>13</Paragraphs>
  <ScaleCrop>false</ScaleCrop>
  <Company/>
  <LinksUpToDate>false</LinksUpToDate>
  <CharactersWithSpaces>6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gelova-Korpinen Velina</dc:creator>
  <cp:keywords/>
  <dc:description/>
  <cp:lastModifiedBy>Vangelova-Korpinen Velina</cp:lastModifiedBy>
  <cp:revision>6</cp:revision>
  <dcterms:created xsi:type="dcterms:W3CDTF">2023-05-16T17:35:00Z</dcterms:created>
  <dcterms:modified xsi:type="dcterms:W3CDTF">2024-11-04T13:16:00Z</dcterms:modified>
</cp:coreProperties>
</file>